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F9BB6" w14:textId="61E26552" w:rsidR="00C156A6" w:rsidRPr="00DB4CEB" w:rsidRDefault="00C156A6" w:rsidP="00C156A6">
      <w:pPr>
        <w:pStyle w:val="berschrift1"/>
        <w:rPr>
          <w:lang w:val="en-US"/>
        </w:rPr>
      </w:pPr>
      <w:r w:rsidRPr="00DB4CEB">
        <w:rPr>
          <w:lang w:val="en-US"/>
        </w:rPr>
        <w:t>Appendix A</w:t>
      </w:r>
      <w:r w:rsidR="00DB4CEB" w:rsidRPr="00DB4CEB">
        <w:rPr>
          <w:lang w:val="en-US"/>
        </w:rPr>
        <w:t xml:space="preserve"> </w:t>
      </w:r>
      <w:r w:rsidR="00DB4CEB">
        <w:rPr>
          <w:lang w:val="en-US"/>
        </w:rPr>
        <w:t>–</w:t>
      </w:r>
      <w:r w:rsidR="00DB4CEB" w:rsidRPr="00DB4CEB">
        <w:rPr>
          <w:lang w:val="en-US"/>
        </w:rPr>
        <w:t xml:space="preserve"> </w:t>
      </w:r>
      <w:r w:rsidR="00DB4CEB">
        <w:rPr>
          <w:lang w:val="en-US"/>
        </w:rPr>
        <w:t>O</w:t>
      </w:r>
      <w:r w:rsidR="00DB4CEB" w:rsidRPr="00DB4CEB">
        <w:rPr>
          <w:lang w:val="en-US"/>
        </w:rPr>
        <w:t>verview of Constructs and Corresponding Measurement Points</w:t>
      </w:r>
    </w:p>
    <w:tbl>
      <w:tblPr>
        <w:tblStyle w:val="Gitternetztabelle2Akzent1"/>
        <w:tblW w:w="5000" w:type="pct"/>
        <w:tblLook w:val="04A0" w:firstRow="1" w:lastRow="0" w:firstColumn="1" w:lastColumn="0" w:noHBand="0" w:noVBand="1"/>
      </w:tblPr>
      <w:tblGrid>
        <w:gridCol w:w="6634"/>
        <w:gridCol w:w="612"/>
        <w:gridCol w:w="611"/>
        <w:gridCol w:w="611"/>
        <w:gridCol w:w="604"/>
      </w:tblGrid>
      <w:tr w:rsidR="00B63204" w:rsidRPr="00283657" w14:paraId="44AFF9CC" w14:textId="157DDBC4" w:rsidTr="00DD5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hideMark/>
          </w:tcPr>
          <w:p w14:paraId="2BD43CB1" w14:textId="70757B1B" w:rsidR="00B63204" w:rsidRPr="00F946A0" w:rsidRDefault="00F216D6" w:rsidP="00F946A0">
            <w:pPr>
              <w:spacing w:line="240" w:lineRule="auto"/>
              <w:rPr>
                <w:lang w:val="en-US"/>
              </w:rPr>
            </w:pPr>
            <w:r w:rsidRPr="00F946A0">
              <w:rPr>
                <w:lang w:val="en-US"/>
              </w:rPr>
              <w:t>Sociodemographic characteristics</w:t>
            </w:r>
            <w:r w:rsidR="00F946A0">
              <w:rPr>
                <w:lang w:val="en-US"/>
              </w:rPr>
              <w:t xml:space="preserve"> / E</w:t>
            </w:r>
            <w:r w:rsidR="00F946A0" w:rsidRPr="00F946A0">
              <w:rPr>
                <w:lang w:val="en-US"/>
              </w:rPr>
              <w:t>mployment biography</w:t>
            </w:r>
          </w:p>
          <w:p w14:paraId="08291D9C" w14:textId="77777777" w:rsidR="00B63204" w:rsidRPr="00F946A0" w:rsidRDefault="00B63204" w:rsidP="00F946A0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337" w:type="pct"/>
            <w:hideMark/>
          </w:tcPr>
          <w:p w14:paraId="2C618BD7" w14:textId="77777777" w:rsidR="00B63204" w:rsidRPr="00C02823" w:rsidRDefault="00B63204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0</w:t>
            </w:r>
          </w:p>
        </w:tc>
        <w:tc>
          <w:tcPr>
            <w:tcW w:w="337" w:type="pct"/>
            <w:hideMark/>
          </w:tcPr>
          <w:p w14:paraId="353E8A5A" w14:textId="77777777" w:rsidR="00B63204" w:rsidRPr="00C02823" w:rsidRDefault="00B63204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1</w:t>
            </w:r>
          </w:p>
        </w:tc>
        <w:tc>
          <w:tcPr>
            <w:tcW w:w="337" w:type="pct"/>
            <w:hideMark/>
          </w:tcPr>
          <w:p w14:paraId="3B4E70F8" w14:textId="77777777" w:rsidR="00B63204" w:rsidRPr="00C02823" w:rsidRDefault="00B63204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2</w:t>
            </w:r>
          </w:p>
        </w:tc>
        <w:tc>
          <w:tcPr>
            <w:tcW w:w="333" w:type="pct"/>
            <w:hideMark/>
          </w:tcPr>
          <w:p w14:paraId="4B509E81" w14:textId="77777777" w:rsidR="00B63204" w:rsidRPr="00C02823" w:rsidRDefault="00B63204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3</w:t>
            </w:r>
          </w:p>
        </w:tc>
      </w:tr>
      <w:tr w:rsidR="00B63204" w:rsidRPr="00283657" w14:paraId="30676890" w14:textId="6B7B1543" w:rsidTr="00DD51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  <w:hideMark/>
          </w:tcPr>
          <w:p w14:paraId="28005B4F" w14:textId="77777777" w:rsidR="00D902A6" w:rsidRPr="00F946A0" w:rsidRDefault="00D902A6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</w:pPr>
            <w:r w:rsidRPr="00F946A0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  <w:t>Age</w:t>
            </w:r>
          </w:p>
          <w:p w14:paraId="178C6D5A" w14:textId="77777777" w:rsidR="00D902A6" w:rsidRPr="00F946A0" w:rsidRDefault="00D902A6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</w:pPr>
            <w:r w:rsidRPr="00F946A0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  <w:t>Gender</w:t>
            </w:r>
          </w:p>
          <w:p w14:paraId="0DF469D5" w14:textId="77777777" w:rsidR="00D902A6" w:rsidRPr="00F946A0" w:rsidRDefault="00D902A6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</w:pPr>
            <w:r w:rsidRPr="00F946A0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  <w:t>Migration background</w:t>
            </w:r>
          </w:p>
          <w:p w14:paraId="5C99522F" w14:textId="77777777" w:rsidR="00D902A6" w:rsidRPr="00F946A0" w:rsidRDefault="00D902A6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</w:pPr>
            <w:r w:rsidRPr="00F946A0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  <w:t>Highest school degree</w:t>
            </w:r>
          </w:p>
          <w:p w14:paraId="1944E6B5" w14:textId="77777777" w:rsidR="00D902A6" w:rsidRPr="00F946A0" w:rsidRDefault="00D902A6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</w:pPr>
            <w:r w:rsidRPr="00F946A0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  <w:t>Highest vocational qualification</w:t>
            </w:r>
          </w:p>
          <w:p w14:paraId="7064F458" w14:textId="77777777" w:rsidR="00D902A6" w:rsidRPr="00F946A0" w:rsidRDefault="00D902A6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</w:pPr>
            <w:r w:rsidRPr="00F946A0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  <w:t>Relationship status</w:t>
            </w:r>
          </w:p>
          <w:p w14:paraId="2E0EDD5A" w14:textId="271650A7" w:rsidR="00B63204" w:rsidRPr="00F946A0" w:rsidRDefault="00D902A6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</w:pPr>
            <w:r w:rsidRPr="00F946A0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eastAsia="de-DE"/>
              </w:rPr>
              <w:t>County of residence</w:t>
            </w:r>
          </w:p>
        </w:tc>
        <w:tc>
          <w:tcPr>
            <w:tcW w:w="337" w:type="pct"/>
            <w:vAlign w:val="center"/>
            <w:hideMark/>
          </w:tcPr>
          <w:p w14:paraId="0B4EA229" w14:textId="77777777" w:rsidR="00B63204" w:rsidRPr="00253CF7" w:rsidRDefault="00B63204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kern w:val="24"/>
                <w:lang w:eastAsia="de-DE"/>
              </w:rPr>
            </w:pPr>
            <w:r w:rsidRPr="00253CF7">
              <w:rPr>
                <w:rFonts w:eastAsia="Times New Roman" w:cstheme="minorHAnsi"/>
                <w:bCs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  <w:hideMark/>
          </w:tcPr>
          <w:p w14:paraId="62AFB7EA" w14:textId="77777777" w:rsidR="00B63204" w:rsidRPr="00253CF7" w:rsidRDefault="00B63204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337" w:type="pct"/>
            <w:vAlign w:val="center"/>
            <w:hideMark/>
          </w:tcPr>
          <w:p w14:paraId="0A2F6E9E" w14:textId="77777777" w:rsidR="00B63204" w:rsidRPr="00253CF7" w:rsidRDefault="00B63204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333" w:type="pct"/>
            <w:vAlign w:val="center"/>
            <w:hideMark/>
          </w:tcPr>
          <w:p w14:paraId="58B3585F" w14:textId="77777777" w:rsidR="00B63204" w:rsidRPr="00253CF7" w:rsidRDefault="00B63204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kern w:val="24"/>
                <w:lang w:eastAsia="de-DE"/>
              </w:rPr>
            </w:pPr>
          </w:p>
        </w:tc>
      </w:tr>
      <w:tr w:rsidR="00DD5154" w:rsidRPr="00D902A6" w14:paraId="39D1F56F" w14:textId="77777777" w:rsidTr="00DD5154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43D04564" w14:textId="77777777" w:rsidR="00DD5154" w:rsidRPr="00253CF7" w:rsidRDefault="00DD5154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Years of employment throughout the entire working live</w:t>
            </w:r>
          </w:p>
          <w:p w14:paraId="6A682E92" w14:textId="0AB87781" w:rsidR="00DD5154" w:rsidRPr="00253CF7" w:rsidRDefault="00DD5154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 xml:space="preserve">Periods of unemployment in the two years prior to the start of </w:t>
            </w:r>
            <w:r w:rsidR="000D7952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vocational rehabilitation</w:t>
            </w:r>
          </w:p>
          <w:p w14:paraId="7E0C7708" w14:textId="61CD34A7" w:rsidR="00DD5154" w:rsidRPr="00253CF7" w:rsidRDefault="00DD5154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 xml:space="preserve">Periods of sick leave in the two years prior to the start of </w:t>
            </w:r>
            <w:r w:rsidR="000D7952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vocational rehabilitation</w:t>
            </w:r>
          </w:p>
          <w:p w14:paraId="01F41A84" w14:textId="00D18A17" w:rsidR="00DD5154" w:rsidRPr="00253CF7" w:rsidRDefault="00DD5154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Type of work demand in the last regularly performed job</w:t>
            </w:r>
          </w:p>
        </w:tc>
        <w:tc>
          <w:tcPr>
            <w:tcW w:w="337" w:type="pct"/>
            <w:vAlign w:val="center"/>
          </w:tcPr>
          <w:p w14:paraId="0CA9F78C" w14:textId="505C5C08" w:rsidR="00DD5154" w:rsidRPr="00253CF7" w:rsidRDefault="00DD5154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 w:rsidRPr="00253CF7"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6F8A752C" w14:textId="1204F9FD" w:rsidR="00DD5154" w:rsidRPr="00253CF7" w:rsidRDefault="00DD5154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337" w:type="pct"/>
            <w:vAlign w:val="center"/>
          </w:tcPr>
          <w:p w14:paraId="2DBE1C7A" w14:textId="429D8DFA" w:rsidR="00DD5154" w:rsidRPr="00253CF7" w:rsidRDefault="00DD5154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333" w:type="pct"/>
            <w:vAlign w:val="center"/>
          </w:tcPr>
          <w:p w14:paraId="7157367B" w14:textId="315C87B6" w:rsidR="00DD5154" w:rsidRPr="00253CF7" w:rsidRDefault="00DD5154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</w:p>
        </w:tc>
      </w:tr>
      <w:tr w:rsidR="00F946A0" w:rsidRPr="00D902A6" w14:paraId="2F916FB0" w14:textId="77777777" w:rsidTr="00927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2C18921C" w14:textId="0E2E41DC" w:rsidR="00F946A0" w:rsidRPr="00F946A0" w:rsidRDefault="00F946A0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Cs w:val="0"/>
                <w:color w:val="000000" w:themeColor="text1"/>
                <w:kern w:val="24"/>
                <w:lang w:val="en-US" w:eastAsia="de-DE"/>
              </w:rPr>
            </w:pPr>
            <w:r w:rsidRPr="00F946A0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  <w:t>Income in the last regularly performed job</w:t>
            </w:r>
          </w:p>
        </w:tc>
        <w:tc>
          <w:tcPr>
            <w:tcW w:w="0" w:type="pct"/>
            <w:vAlign w:val="center"/>
          </w:tcPr>
          <w:p w14:paraId="45AA10D7" w14:textId="1FA153DD" w:rsidR="00F946A0" w:rsidRPr="00253CF7" w:rsidRDefault="00F946A0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 w:rsidRPr="00253CF7"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0" w:type="pct"/>
            <w:vAlign w:val="center"/>
          </w:tcPr>
          <w:p w14:paraId="2854EBB0" w14:textId="77777777" w:rsidR="00F946A0" w:rsidRPr="00253CF7" w:rsidRDefault="00F946A0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0" w:type="pct"/>
            <w:vAlign w:val="center"/>
          </w:tcPr>
          <w:p w14:paraId="5CE281C6" w14:textId="77777777" w:rsidR="00F946A0" w:rsidRPr="00253CF7" w:rsidRDefault="00F946A0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</w:p>
        </w:tc>
        <w:tc>
          <w:tcPr>
            <w:tcW w:w="0" w:type="pct"/>
            <w:vAlign w:val="center"/>
          </w:tcPr>
          <w:p w14:paraId="789963AA" w14:textId="61B9B8DA" w:rsidR="00F946A0" w:rsidRPr="00253CF7" w:rsidRDefault="00253CF7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</w:tr>
      <w:tr w:rsidR="00F946A0" w:rsidRPr="00D902A6" w14:paraId="62D77B7A" w14:textId="77777777" w:rsidTr="00DD5154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4AD54198" w14:textId="77777777" w:rsidR="00F946A0" w:rsidRDefault="00F946A0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ascii="Calibri" w:eastAsia="Times New Roman" w:hAnsi="Calibri" w:cs="Calibri"/>
                <w:bCs w:val="0"/>
                <w:color w:val="000000" w:themeColor="text1"/>
                <w:kern w:val="24"/>
                <w:lang w:val="en-US" w:eastAsia="de-DE"/>
              </w:rPr>
            </w:pPr>
            <w:r w:rsidRPr="00F946A0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  <w:t>Return to work (current employment status)</w:t>
            </w:r>
          </w:p>
          <w:p w14:paraId="51F5C2D1" w14:textId="04F7306F" w:rsidR="00253CF7" w:rsidRPr="00056D0B" w:rsidRDefault="00253CF7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lang w:val="en-US" w:eastAsia="de-DE"/>
              </w:rPr>
              <w:t>Days of sick leave</w:t>
            </w:r>
          </w:p>
        </w:tc>
        <w:tc>
          <w:tcPr>
            <w:tcW w:w="337" w:type="pct"/>
            <w:vAlign w:val="center"/>
          </w:tcPr>
          <w:p w14:paraId="5C3FA277" w14:textId="77777777" w:rsidR="00F946A0" w:rsidRPr="00253CF7" w:rsidRDefault="00F946A0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337" w:type="pct"/>
            <w:vAlign w:val="center"/>
          </w:tcPr>
          <w:p w14:paraId="1048A792" w14:textId="45BF6D06" w:rsidR="00F946A0" w:rsidRPr="00253CF7" w:rsidRDefault="00253CF7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4E513493" w14:textId="7E72F216" w:rsidR="00F946A0" w:rsidRPr="00253CF7" w:rsidRDefault="00F946A0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 w:rsidRPr="00253CF7">
              <w:rPr>
                <w:rFonts w:eastAsia="Times New Roman" w:cstheme="minorHAnsi"/>
                <w:bCs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3" w:type="pct"/>
            <w:vAlign w:val="center"/>
          </w:tcPr>
          <w:p w14:paraId="1C5ACF82" w14:textId="1ABE2411" w:rsidR="00F946A0" w:rsidRPr="00253CF7" w:rsidRDefault="00F946A0" w:rsidP="00F946A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de-DE"/>
              </w:rPr>
            </w:pPr>
            <w:r w:rsidRPr="00253CF7">
              <w:rPr>
                <w:rFonts w:eastAsia="Times New Roman" w:cstheme="minorHAnsi"/>
                <w:bCs/>
                <w:color w:val="000000" w:themeColor="text1"/>
                <w:kern w:val="24"/>
                <w:lang w:eastAsia="de-DE"/>
              </w:rPr>
              <w:t>X</w:t>
            </w:r>
          </w:p>
        </w:tc>
      </w:tr>
      <w:tr w:rsidR="00253CF7" w:rsidRPr="00253CF7" w14:paraId="0728D3D2" w14:textId="77777777" w:rsidTr="009278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BE23B04" w14:textId="4452E4E6" w:rsidR="00253CF7" w:rsidRPr="00F946A0" w:rsidRDefault="00253CF7" w:rsidP="00F946A0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  <w:t>T</w:t>
            </w:r>
            <w:r w:rsidRPr="00253CF7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  <w:t>ermination of rehabilitation with graduation</w:t>
            </w:r>
          </w:p>
        </w:tc>
        <w:tc>
          <w:tcPr>
            <w:tcW w:w="0" w:type="pct"/>
            <w:vAlign w:val="center"/>
          </w:tcPr>
          <w:p w14:paraId="00FEB14B" w14:textId="77777777" w:rsidR="00253CF7" w:rsidRPr="00253CF7" w:rsidRDefault="00253CF7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0" w:type="pct"/>
            <w:vAlign w:val="center"/>
          </w:tcPr>
          <w:p w14:paraId="45E43D7F" w14:textId="3B241B94" w:rsidR="00253CF7" w:rsidRPr="00253CF7" w:rsidRDefault="00253CF7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US" w:eastAsia="de-DE"/>
              </w:rPr>
            </w:pPr>
            <w:r w:rsidRPr="00253CF7">
              <w:rPr>
                <w:rFonts w:eastAsia="Times New Roman" w:cstheme="minorHAnsi"/>
                <w:color w:val="000000" w:themeColor="text1"/>
                <w:lang w:val="en-US" w:eastAsia="de-DE"/>
              </w:rPr>
              <w:t>X</w:t>
            </w:r>
          </w:p>
        </w:tc>
        <w:tc>
          <w:tcPr>
            <w:tcW w:w="0" w:type="pct"/>
            <w:vAlign w:val="center"/>
          </w:tcPr>
          <w:p w14:paraId="60181444" w14:textId="7342D64D" w:rsidR="00253CF7" w:rsidRPr="00253CF7" w:rsidRDefault="00253CF7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de-DE"/>
              </w:rPr>
              <w:t>X</w:t>
            </w:r>
          </w:p>
        </w:tc>
        <w:tc>
          <w:tcPr>
            <w:tcW w:w="0" w:type="pct"/>
            <w:vAlign w:val="center"/>
          </w:tcPr>
          <w:p w14:paraId="16CE65EC" w14:textId="77777777" w:rsidR="00253CF7" w:rsidRPr="00253CF7" w:rsidRDefault="00253CF7" w:rsidP="00F946A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de-DE"/>
              </w:rPr>
            </w:pPr>
          </w:p>
        </w:tc>
      </w:tr>
    </w:tbl>
    <w:p w14:paraId="0DC99028" w14:textId="6351C9C3" w:rsidR="00847988" w:rsidRPr="00253CF7" w:rsidRDefault="00847988" w:rsidP="00F946A0">
      <w:pPr>
        <w:spacing w:line="240" w:lineRule="auto"/>
        <w:rPr>
          <w:lang w:val="en-US"/>
        </w:rPr>
      </w:pPr>
    </w:p>
    <w:tbl>
      <w:tblPr>
        <w:tblStyle w:val="Gitternetztabelle2Akzent1"/>
        <w:tblW w:w="5000" w:type="pct"/>
        <w:tblLook w:val="04A0" w:firstRow="1" w:lastRow="0" w:firstColumn="1" w:lastColumn="0" w:noHBand="0" w:noVBand="1"/>
      </w:tblPr>
      <w:tblGrid>
        <w:gridCol w:w="6634"/>
        <w:gridCol w:w="612"/>
        <w:gridCol w:w="611"/>
        <w:gridCol w:w="611"/>
        <w:gridCol w:w="604"/>
      </w:tblGrid>
      <w:tr w:rsidR="00F946A0" w:rsidRPr="00F946A0" w14:paraId="3CCCBDF3" w14:textId="77777777" w:rsidTr="002C7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48414085" w14:textId="363459C3" w:rsidR="00F946A0" w:rsidRPr="00F946A0" w:rsidRDefault="00F946A0" w:rsidP="00F946A0">
            <w:pPr>
              <w:spacing w:before="0" w:line="240" w:lineRule="auto"/>
              <w:jc w:val="left"/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</w:pPr>
            <w:r w:rsidRPr="00F946A0"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  <w:t>Rehabilitation-related characteristics</w:t>
            </w:r>
            <w:r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  <w:t xml:space="preserve"> /</w:t>
            </w:r>
            <w:r w:rsidRPr="00F946A0"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  <w:t>H</w:t>
            </w:r>
            <w:r w:rsidRPr="00F946A0"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  <w:t>ealth-related characteristics</w:t>
            </w:r>
            <w:r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  <w:t xml:space="preserve"> / </w:t>
            </w:r>
            <w:r w:rsidRPr="00F946A0">
              <w:rPr>
                <w:lang w:val="en-US"/>
              </w:rPr>
              <w:t>Physical activity-related characteristics</w:t>
            </w:r>
          </w:p>
        </w:tc>
        <w:tc>
          <w:tcPr>
            <w:tcW w:w="337" w:type="pct"/>
          </w:tcPr>
          <w:p w14:paraId="0A54FCEB" w14:textId="782E7D53" w:rsidR="00F946A0" w:rsidRPr="00F946A0" w:rsidRDefault="00F946A0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0</w:t>
            </w:r>
          </w:p>
        </w:tc>
        <w:tc>
          <w:tcPr>
            <w:tcW w:w="337" w:type="pct"/>
          </w:tcPr>
          <w:p w14:paraId="79778B99" w14:textId="2A8AC547" w:rsidR="00F946A0" w:rsidRPr="00F946A0" w:rsidRDefault="00F946A0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1</w:t>
            </w:r>
          </w:p>
        </w:tc>
        <w:tc>
          <w:tcPr>
            <w:tcW w:w="337" w:type="pct"/>
          </w:tcPr>
          <w:p w14:paraId="7A3370AD" w14:textId="28BEEC77" w:rsidR="00F946A0" w:rsidRPr="00F946A0" w:rsidRDefault="00F946A0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2</w:t>
            </w:r>
          </w:p>
        </w:tc>
        <w:tc>
          <w:tcPr>
            <w:tcW w:w="333" w:type="pct"/>
          </w:tcPr>
          <w:p w14:paraId="2276A60B" w14:textId="3F82697F" w:rsidR="00F946A0" w:rsidRPr="00F946A0" w:rsidRDefault="00F946A0" w:rsidP="00F946A0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lang w:eastAsia="de-DE"/>
              </w:rPr>
              <w:t>T</w:t>
            </w:r>
            <w:r w:rsidRPr="00C02823">
              <w:rPr>
                <w:rFonts w:ascii="Calibri" w:eastAsia="Times New Roman" w:hAnsi="Calibri" w:cs="Calibri"/>
                <w:color w:val="000000" w:themeColor="text1"/>
                <w:kern w:val="24"/>
                <w:position w:val="11"/>
                <w:vertAlign w:val="superscript"/>
                <w:lang w:eastAsia="de-DE"/>
              </w:rPr>
              <w:t>3</w:t>
            </w:r>
          </w:p>
        </w:tc>
      </w:tr>
      <w:tr w:rsidR="00253CF7" w:rsidRPr="00253CF7" w14:paraId="5E020958" w14:textId="77777777" w:rsidTr="0023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53092505" w14:textId="1DFAC92E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C156A6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lang w:val="en-US" w:eastAsia="de-DE"/>
              </w:rPr>
              <w:t>Work Ability Score</w:t>
            </w:r>
          </w:p>
          <w:p w14:paraId="037BF02E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Work ability in relation to physical and mental job demands</w:t>
            </w:r>
          </w:p>
          <w:p w14:paraId="556D2CD4" w14:textId="20DE07CF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24"/>
                <w:lang w:val="en-US" w:eastAsia="de-DE"/>
              </w:rPr>
              <w:t>Occupational self-efficacy</w:t>
            </w:r>
          </w:p>
        </w:tc>
        <w:tc>
          <w:tcPr>
            <w:tcW w:w="337" w:type="pct"/>
            <w:vAlign w:val="center"/>
          </w:tcPr>
          <w:p w14:paraId="585D9CA7" w14:textId="698307CB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 w:themeColor="text1"/>
                <w:kern w:val="24"/>
                <w:lang w:val="en-US" w:eastAsia="de-DE"/>
              </w:rPr>
            </w:pPr>
            <w:r w:rsidRPr="00F946A0"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1A4F9221" w14:textId="62CEE5DD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79A5BF32" w14:textId="36553770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3" w:type="pct"/>
            <w:vAlign w:val="center"/>
          </w:tcPr>
          <w:p w14:paraId="66A4DEBE" w14:textId="7E3C8998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</w:tr>
      <w:tr w:rsidR="00056D0B" w:rsidRPr="00056D0B" w14:paraId="6954556D" w14:textId="77777777" w:rsidTr="0023670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3DF922E0" w14:textId="053B8137" w:rsidR="00056D0B" w:rsidRPr="00927825" w:rsidRDefault="00421BBE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</w:pPr>
            <w:r w:rsidRPr="00927825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  <w:t>Occurrence of new health impairments within the last three months with limiting effect regard</w:t>
            </w:r>
            <w:r w:rsidR="00927825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  <w:t>ing</w:t>
            </w:r>
            <w:r w:rsidRPr="00927825">
              <w:rPr>
                <w:rFonts w:ascii="Calibri" w:eastAsia="Times New Roman" w:hAnsi="Calibri" w:cs="Calibri"/>
                <w:b w:val="0"/>
                <w:color w:val="000000" w:themeColor="text1"/>
                <w:kern w:val="24"/>
                <w:lang w:val="en-US" w:eastAsia="de-DE"/>
              </w:rPr>
              <w:t xml:space="preserve"> sports activities</w:t>
            </w:r>
          </w:p>
        </w:tc>
        <w:tc>
          <w:tcPr>
            <w:tcW w:w="337" w:type="pct"/>
            <w:vAlign w:val="center"/>
          </w:tcPr>
          <w:p w14:paraId="19BBCA76" w14:textId="77777777" w:rsidR="00056D0B" w:rsidRPr="00927825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337" w:type="pct"/>
            <w:vAlign w:val="center"/>
          </w:tcPr>
          <w:p w14:paraId="5452D799" w14:textId="4FADED0D" w:rsidR="00056D0B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0925F468" w14:textId="5E6BE9FB" w:rsidR="00056D0B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3" w:type="pct"/>
            <w:vAlign w:val="center"/>
          </w:tcPr>
          <w:p w14:paraId="101DFBDF" w14:textId="6CFC2F5A" w:rsidR="00056D0B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</w:tr>
      <w:tr w:rsidR="00253CF7" w:rsidRPr="00253CF7" w14:paraId="289E1EDC" w14:textId="77777777" w:rsidTr="0023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0FD1A719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Retraining profession</w:t>
            </w:r>
          </w:p>
          <w:p w14:paraId="79042BCA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Housing situation</w:t>
            </w:r>
          </w:p>
          <w:p w14:paraId="11F13A63" w14:textId="3010F00D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Sponsor of the retraining</w:t>
            </w:r>
          </w:p>
        </w:tc>
        <w:tc>
          <w:tcPr>
            <w:tcW w:w="337" w:type="pct"/>
            <w:vAlign w:val="center"/>
          </w:tcPr>
          <w:p w14:paraId="6E59ABC6" w14:textId="14D5EC61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Cs/>
                <w:color w:val="000000" w:themeColor="text1"/>
                <w:kern w:val="24"/>
                <w:lang w:val="en-US"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011FB389" w14:textId="77777777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337" w:type="pct"/>
            <w:vAlign w:val="center"/>
          </w:tcPr>
          <w:p w14:paraId="383731C3" w14:textId="77777777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333" w:type="pct"/>
            <w:vAlign w:val="center"/>
          </w:tcPr>
          <w:p w14:paraId="387CD903" w14:textId="77777777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</w:tr>
      <w:tr w:rsidR="00253CF7" w:rsidRPr="00253CF7" w14:paraId="279A4A64" w14:textId="77777777" w:rsidTr="0023670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159FF7D6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Body mass index</w:t>
            </w:r>
          </w:p>
          <w:p w14:paraId="7B2C05CA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Type of condition underlying the retraining approval</w:t>
            </w:r>
            <w:r w:rsidRPr="00253CF7">
              <w:rPr>
                <w:b w:val="0"/>
                <w:lang w:val="en-US"/>
              </w:rPr>
              <w:t xml:space="preserve"> </w:t>
            </w:r>
          </w:p>
          <w:p w14:paraId="62E71A2E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General health perception</w:t>
            </w:r>
          </w:p>
          <w:p w14:paraId="0E12C146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4-item Patient Health Questionnaire</w:t>
            </w:r>
          </w:p>
        </w:tc>
        <w:tc>
          <w:tcPr>
            <w:tcW w:w="337" w:type="pct"/>
            <w:vAlign w:val="center"/>
          </w:tcPr>
          <w:p w14:paraId="008D5028" w14:textId="77777777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4848CB13" w14:textId="77777777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337" w:type="pct"/>
            <w:vAlign w:val="center"/>
          </w:tcPr>
          <w:p w14:paraId="2BA368C1" w14:textId="77777777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333" w:type="pct"/>
            <w:vAlign w:val="center"/>
          </w:tcPr>
          <w:p w14:paraId="36F672AE" w14:textId="77777777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</w:tr>
      <w:tr w:rsidR="00056D0B" w:rsidRPr="00253CF7" w14:paraId="6FD52EAE" w14:textId="77777777" w:rsidTr="0023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507ED85C" w14:textId="77777777" w:rsidR="00056D0B" w:rsidRPr="00056D0B" w:rsidRDefault="00056D0B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Five items of the "Functionality in everyday life"-scale of the IRES-24 Questionnaire</w:t>
            </w:r>
          </w:p>
          <w:p w14:paraId="6C450897" w14:textId="6AF06658" w:rsidR="00056D0B" w:rsidRPr="00056D0B" w:rsidRDefault="00056D0B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  <w:t>Sports activity per week</w:t>
            </w:r>
          </w:p>
        </w:tc>
        <w:tc>
          <w:tcPr>
            <w:tcW w:w="337" w:type="pct"/>
            <w:vAlign w:val="center"/>
          </w:tcPr>
          <w:p w14:paraId="2F6775E1" w14:textId="432E509F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</w:pPr>
            <w:r w:rsidRPr="00F946A0"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2F21F74E" w14:textId="62D7B3EF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45193883" w14:textId="081EBF4E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3" w:type="pct"/>
            <w:vAlign w:val="center"/>
          </w:tcPr>
          <w:p w14:paraId="7399D6DF" w14:textId="1E9DC0E5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</w:tr>
      <w:tr w:rsidR="00056D0B" w:rsidRPr="00253CF7" w14:paraId="45AE3E69" w14:textId="77777777" w:rsidTr="0023670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3B2875DB" w14:textId="2E13F515" w:rsidR="00056D0B" w:rsidRPr="00253CF7" w:rsidRDefault="00056D0B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  <w:t xml:space="preserve">Sports </w:t>
            </w:r>
            <w:r w:rsidRPr="00253CF7">
              <w:rPr>
                <w:rFonts w:eastAsia="Times New Roman" w:cstheme="minorHAnsi"/>
                <w:b w:val="0"/>
                <w:bCs w:val="0"/>
                <w:color w:val="000000" w:themeColor="text1"/>
                <w:kern w:val="24"/>
                <w:lang w:val="en-US" w:eastAsia="de-DE"/>
              </w:rPr>
              <w:t>preference</w:t>
            </w:r>
          </w:p>
          <w:p w14:paraId="17065B0E" w14:textId="77777777" w:rsidR="00056D0B" w:rsidRPr="00253CF7" w:rsidRDefault="00056D0B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  <w:t>Locomotion by bike or on foot in everyday life</w:t>
            </w:r>
          </w:p>
          <w:p w14:paraId="65249540" w14:textId="3ADD1054" w:rsidR="00056D0B" w:rsidRPr="00253CF7" w:rsidRDefault="00056D0B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</w:pPr>
            <w:r w:rsidRPr="00253CF7"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  <w:t>Motives for physical activity</w:t>
            </w:r>
          </w:p>
        </w:tc>
        <w:tc>
          <w:tcPr>
            <w:tcW w:w="337" w:type="pct"/>
            <w:vAlign w:val="center"/>
          </w:tcPr>
          <w:p w14:paraId="477E978F" w14:textId="28567DBA" w:rsidR="00056D0B" w:rsidRPr="00253CF7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 w:rsidRPr="00253CF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5E892496" w14:textId="7C100046" w:rsidR="00056D0B" w:rsidRPr="00253CF7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337" w:type="pct"/>
            <w:vAlign w:val="center"/>
          </w:tcPr>
          <w:p w14:paraId="4E4D6DF3" w14:textId="637AE0D4" w:rsidR="00056D0B" w:rsidRPr="00253CF7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  <w:tc>
          <w:tcPr>
            <w:tcW w:w="333" w:type="pct"/>
            <w:vAlign w:val="center"/>
          </w:tcPr>
          <w:p w14:paraId="0B7FECDB" w14:textId="0DAA909F" w:rsidR="00056D0B" w:rsidRPr="00253CF7" w:rsidRDefault="00056D0B" w:rsidP="00056D0B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</w:p>
        </w:tc>
      </w:tr>
      <w:tr w:rsidR="00056D0B" w:rsidRPr="00253CF7" w14:paraId="0A4E55BC" w14:textId="77777777" w:rsidTr="00236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pct"/>
            <w:vAlign w:val="center"/>
          </w:tcPr>
          <w:p w14:paraId="1A309048" w14:textId="1DC7BD56" w:rsidR="00056D0B" w:rsidRPr="00056D0B" w:rsidRDefault="00421BBE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  <w:t>A</w:t>
            </w:r>
            <w:r w:rsidRPr="00421BBE">
              <w:rPr>
                <w:rFonts w:eastAsia="Times New Roman" w:cstheme="minorHAnsi"/>
                <w:b w:val="0"/>
                <w:color w:val="000000" w:themeColor="text1"/>
                <w:lang w:val="en-US" w:eastAsia="de-DE"/>
              </w:rPr>
              <w:t>doption of new exercise or sport habits within the past three months</w:t>
            </w:r>
          </w:p>
        </w:tc>
        <w:tc>
          <w:tcPr>
            <w:tcW w:w="337" w:type="pct"/>
            <w:vAlign w:val="center"/>
          </w:tcPr>
          <w:p w14:paraId="541BCBC2" w14:textId="77777777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337" w:type="pct"/>
            <w:vAlign w:val="center"/>
          </w:tcPr>
          <w:p w14:paraId="4964B4C2" w14:textId="50A39982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7" w:type="pct"/>
            <w:vAlign w:val="center"/>
          </w:tcPr>
          <w:p w14:paraId="377743CE" w14:textId="2F44EB1E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33" w:type="pct"/>
            <w:vAlign w:val="center"/>
          </w:tcPr>
          <w:p w14:paraId="7570FAB1" w14:textId="01FC9E0B" w:rsidR="00056D0B" w:rsidRPr="00253CF7" w:rsidRDefault="00056D0B" w:rsidP="00056D0B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</w:tr>
    </w:tbl>
    <w:p w14:paraId="472E40E2" w14:textId="77777777" w:rsidR="00F946A0" w:rsidRPr="00253CF7" w:rsidRDefault="00F946A0" w:rsidP="00C156A6">
      <w:pPr>
        <w:pStyle w:val="KeinLeerraum"/>
        <w:rPr>
          <w:lang w:val="en-US"/>
        </w:rPr>
      </w:pPr>
    </w:p>
    <w:tbl>
      <w:tblPr>
        <w:tblStyle w:val="Gitternetztabelle2Akzent1"/>
        <w:tblW w:w="5000" w:type="pct"/>
        <w:tblLook w:val="04A0" w:firstRow="1" w:lastRow="0" w:firstColumn="1" w:lastColumn="0" w:noHBand="0" w:noVBand="1"/>
      </w:tblPr>
      <w:tblGrid>
        <w:gridCol w:w="6564"/>
        <w:gridCol w:w="628"/>
        <w:gridCol w:w="628"/>
        <w:gridCol w:w="628"/>
        <w:gridCol w:w="624"/>
      </w:tblGrid>
      <w:tr w:rsidR="00B63204" w:rsidRPr="00253CF7" w14:paraId="74BE1C10" w14:textId="77777777" w:rsidTr="00C156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pct"/>
            <w:vAlign w:val="center"/>
          </w:tcPr>
          <w:p w14:paraId="4AEDB263" w14:textId="12B74BB6" w:rsidR="00B63204" w:rsidRPr="00253CF7" w:rsidRDefault="00421BBE" w:rsidP="00264904">
            <w:pPr>
              <w:spacing w:before="0"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Fitness app-related characteristics / </w:t>
            </w:r>
            <w:r w:rsidRPr="00421BBE">
              <w:rPr>
                <w:lang w:val="en-US"/>
              </w:rPr>
              <w:t>Usage behavior</w:t>
            </w:r>
          </w:p>
        </w:tc>
        <w:tc>
          <w:tcPr>
            <w:tcW w:w="346" w:type="pct"/>
            <w:vAlign w:val="center"/>
          </w:tcPr>
          <w:p w14:paraId="1BE1516A" w14:textId="3A1B1B87" w:rsidR="00B63204" w:rsidRPr="00253CF7" w:rsidRDefault="00B63204" w:rsidP="00264904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3CF7">
              <w:rPr>
                <w:lang w:val="en-US"/>
              </w:rPr>
              <w:t>T</w:t>
            </w:r>
            <w:r w:rsidRPr="00253CF7">
              <w:rPr>
                <w:vertAlign w:val="superscript"/>
                <w:lang w:val="en-US"/>
              </w:rPr>
              <w:t>0</w:t>
            </w:r>
          </w:p>
        </w:tc>
        <w:tc>
          <w:tcPr>
            <w:tcW w:w="346" w:type="pct"/>
            <w:vAlign w:val="center"/>
          </w:tcPr>
          <w:p w14:paraId="2DFD13FE" w14:textId="3CFBEB13" w:rsidR="00B63204" w:rsidRPr="00253CF7" w:rsidRDefault="00B63204" w:rsidP="00264904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3CF7">
              <w:rPr>
                <w:lang w:val="en-US"/>
              </w:rPr>
              <w:t>T</w:t>
            </w:r>
            <w:r w:rsidRPr="00253CF7">
              <w:rPr>
                <w:vertAlign w:val="superscript"/>
                <w:lang w:val="en-US"/>
              </w:rPr>
              <w:t>1</w:t>
            </w:r>
          </w:p>
        </w:tc>
        <w:tc>
          <w:tcPr>
            <w:tcW w:w="346" w:type="pct"/>
            <w:vAlign w:val="center"/>
          </w:tcPr>
          <w:p w14:paraId="60F4D1DC" w14:textId="27761A5C" w:rsidR="00B63204" w:rsidRPr="00253CF7" w:rsidRDefault="00B63204" w:rsidP="00264904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3CF7">
              <w:rPr>
                <w:lang w:val="en-US"/>
              </w:rPr>
              <w:t>T</w:t>
            </w:r>
            <w:r w:rsidRPr="00253CF7">
              <w:rPr>
                <w:vertAlign w:val="superscript"/>
                <w:lang w:val="en-US"/>
              </w:rPr>
              <w:t>2</w:t>
            </w:r>
          </w:p>
        </w:tc>
        <w:tc>
          <w:tcPr>
            <w:tcW w:w="344" w:type="pct"/>
            <w:vAlign w:val="center"/>
          </w:tcPr>
          <w:p w14:paraId="2B23D5EA" w14:textId="78DE08D2" w:rsidR="00B63204" w:rsidRPr="00253CF7" w:rsidRDefault="00B63204" w:rsidP="00264904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53CF7">
              <w:rPr>
                <w:lang w:val="en-US"/>
              </w:rPr>
              <w:t>T</w:t>
            </w:r>
            <w:r w:rsidRPr="00253CF7">
              <w:rPr>
                <w:vertAlign w:val="superscript"/>
                <w:lang w:val="en-US"/>
              </w:rPr>
              <w:t>3</w:t>
            </w:r>
          </w:p>
        </w:tc>
      </w:tr>
      <w:tr w:rsidR="00253CF7" w:rsidRPr="00253CF7" w14:paraId="380EECFC" w14:textId="7FBB1FB1" w:rsidTr="00C1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pct"/>
            <w:vAlign w:val="center"/>
          </w:tcPr>
          <w:p w14:paraId="1183079A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b w:val="0"/>
                <w:lang w:val="en-US"/>
              </w:rPr>
            </w:pPr>
            <w:r w:rsidRPr="00253CF7">
              <w:rPr>
                <w:b w:val="0"/>
                <w:lang w:val="en-US"/>
              </w:rPr>
              <w:t>App experience</w:t>
            </w:r>
          </w:p>
          <w:p w14:paraId="2F192EF0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b w:val="0"/>
                <w:lang w:val="en-US"/>
              </w:rPr>
            </w:pPr>
            <w:r w:rsidRPr="00253CF7">
              <w:rPr>
                <w:b w:val="0"/>
                <w:lang w:val="en-US"/>
              </w:rPr>
              <w:t>Motives for app use</w:t>
            </w:r>
          </w:p>
          <w:p w14:paraId="740366BD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b w:val="0"/>
                <w:lang w:val="en-US"/>
              </w:rPr>
            </w:pPr>
            <w:r w:rsidRPr="00253CF7">
              <w:rPr>
                <w:b w:val="0"/>
                <w:lang w:val="en-US"/>
              </w:rPr>
              <w:t>Perceived usefulness of physical activity apps</w:t>
            </w:r>
          </w:p>
          <w:p w14:paraId="0603CE6F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b w:val="0"/>
                <w:lang w:val="en-US"/>
              </w:rPr>
            </w:pPr>
            <w:r w:rsidRPr="00253CF7">
              <w:rPr>
                <w:b w:val="0"/>
                <w:lang w:val="en-US"/>
              </w:rPr>
              <w:lastRenderedPageBreak/>
              <w:t>Perceived ease-of-use of physical activity apps</w:t>
            </w:r>
          </w:p>
          <w:p w14:paraId="4C34F665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b w:val="0"/>
                <w:lang w:val="en-US"/>
              </w:rPr>
            </w:pPr>
            <w:r w:rsidRPr="00253CF7">
              <w:rPr>
                <w:b w:val="0"/>
                <w:lang w:val="en-US"/>
              </w:rPr>
              <w:t>Social influence regarding the use of physical activity apps</w:t>
            </w:r>
          </w:p>
          <w:p w14:paraId="212105C6" w14:textId="77777777" w:rsidR="00253CF7" w:rsidRPr="00253CF7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b w:val="0"/>
                <w:lang w:val="en-US"/>
              </w:rPr>
            </w:pPr>
            <w:r w:rsidRPr="00253CF7">
              <w:rPr>
                <w:b w:val="0"/>
                <w:lang w:val="en-US"/>
              </w:rPr>
              <w:t>Behavioral intention to use a physical activity app</w:t>
            </w:r>
          </w:p>
          <w:p w14:paraId="54EFEDC1" w14:textId="2D703E19" w:rsidR="00253CF7" w:rsidRPr="00056D0B" w:rsidRDefault="00253CF7" w:rsidP="00056D0B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b w:val="0"/>
                <w:lang w:val="en-US"/>
              </w:rPr>
            </w:pPr>
            <w:r w:rsidRPr="00253CF7">
              <w:rPr>
                <w:b w:val="0"/>
                <w:lang w:val="en-US"/>
              </w:rPr>
              <w:t>Technology competence beliefs</w:t>
            </w:r>
          </w:p>
        </w:tc>
        <w:tc>
          <w:tcPr>
            <w:tcW w:w="346" w:type="pct"/>
            <w:vAlign w:val="center"/>
          </w:tcPr>
          <w:p w14:paraId="1380DC7C" w14:textId="4BD7672E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53CF7"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  <w:lastRenderedPageBreak/>
              <w:t>X</w:t>
            </w:r>
          </w:p>
        </w:tc>
        <w:tc>
          <w:tcPr>
            <w:tcW w:w="346" w:type="pct"/>
            <w:vAlign w:val="center"/>
          </w:tcPr>
          <w:p w14:paraId="51972C94" w14:textId="77777777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6" w:type="pct"/>
            <w:vAlign w:val="center"/>
          </w:tcPr>
          <w:p w14:paraId="2F961810" w14:textId="77777777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2C25DFAD" w14:textId="45CF2D6E" w:rsidR="00253CF7" w:rsidRPr="00253CF7" w:rsidRDefault="00253CF7" w:rsidP="00253CF7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53CF7" w:rsidRPr="00253CF7" w14:paraId="41B56B6E" w14:textId="77777777" w:rsidTr="00C156A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pct"/>
            <w:vAlign w:val="center"/>
          </w:tcPr>
          <w:p w14:paraId="14744647" w14:textId="0AC6E362" w:rsidR="00253CF7" w:rsidRPr="00056D0B" w:rsidRDefault="00253CF7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lang w:val="en-US"/>
              </w:rPr>
            </w:pPr>
            <w:r w:rsidRPr="00253CF7">
              <w:rPr>
                <w:b w:val="0"/>
                <w:lang w:val="en-US"/>
              </w:rPr>
              <w:t xml:space="preserve">Overall grade for the </w:t>
            </w:r>
            <w:proofErr w:type="spellStart"/>
            <w:r w:rsidRPr="00253CF7">
              <w:rPr>
                <w:b w:val="0"/>
                <w:lang w:val="en-US"/>
              </w:rPr>
              <w:t>WORKout</w:t>
            </w:r>
            <w:proofErr w:type="spellEnd"/>
            <w:r w:rsidRPr="00253CF7">
              <w:rPr>
                <w:b w:val="0"/>
                <w:lang w:val="en-US"/>
              </w:rPr>
              <w:t>-app</w:t>
            </w:r>
          </w:p>
          <w:p w14:paraId="7D64E1F7" w14:textId="4BB8D454" w:rsidR="00056D0B" w:rsidRPr="00253CF7" w:rsidRDefault="00056D0B" w:rsidP="00253CF7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lang w:val="en-US"/>
              </w:rPr>
            </w:pPr>
            <w:r w:rsidRPr="00253CF7">
              <w:rPr>
                <w:b w:val="0"/>
                <w:lang w:val="en-US"/>
              </w:rPr>
              <w:t>System Usability Scale</w:t>
            </w:r>
          </w:p>
        </w:tc>
        <w:tc>
          <w:tcPr>
            <w:tcW w:w="346" w:type="pct"/>
            <w:vAlign w:val="center"/>
          </w:tcPr>
          <w:p w14:paraId="223DBEFD" w14:textId="77777777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</w:pPr>
          </w:p>
        </w:tc>
        <w:tc>
          <w:tcPr>
            <w:tcW w:w="346" w:type="pct"/>
            <w:vAlign w:val="center"/>
          </w:tcPr>
          <w:p w14:paraId="35D4A5EF" w14:textId="119A8966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346" w:type="pct"/>
            <w:vAlign w:val="center"/>
          </w:tcPr>
          <w:p w14:paraId="39EE9A3E" w14:textId="77777777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119FFCE4" w14:textId="77777777" w:rsidR="00253CF7" w:rsidRPr="00253CF7" w:rsidRDefault="00253CF7" w:rsidP="00253CF7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27825" w:rsidRPr="00927825" w14:paraId="30E99F33" w14:textId="77777777" w:rsidTr="00C156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pct"/>
            <w:vAlign w:val="center"/>
          </w:tcPr>
          <w:p w14:paraId="414D3FC3" w14:textId="300B6A8F" w:rsidR="00927825" w:rsidRPr="00927825" w:rsidRDefault="00927825" w:rsidP="00927825">
            <w:pPr>
              <w:pStyle w:val="Listenabsatz"/>
              <w:numPr>
                <w:ilvl w:val="0"/>
                <w:numId w:val="6"/>
              </w:numPr>
              <w:spacing w:before="0" w:line="240" w:lineRule="auto"/>
              <w:jc w:val="left"/>
              <w:rPr>
                <w:lang w:val="en-US"/>
              </w:rPr>
            </w:pPr>
            <w:r>
              <w:rPr>
                <w:b w:val="0"/>
                <w:lang w:val="en-US"/>
              </w:rPr>
              <w:t>N</w:t>
            </w:r>
            <w:r w:rsidRPr="00421BBE">
              <w:rPr>
                <w:b w:val="0"/>
                <w:lang w:val="en-US"/>
              </w:rPr>
              <w:t>umber of workouts, exercise plans, and self-tests completed</w:t>
            </w:r>
          </w:p>
        </w:tc>
        <w:tc>
          <w:tcPr>
            <w:tcW w:w="346" w:type="pct"/>
            <w:vAlign w:val="center"/>
          </w:tcPr>
          <w:p w14:paraId="4B93FFB8" w14:textId="5B22ACD2" w:rsidR="00927825" w:rsidRPr="00253CF7" w:rsidRDefault="00927825" w:rsidP="0092782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24"/>
                <w:lang w:val="en-US" w:eastAsia="de-DE"/>
              </w:rPr>
            </w:pPr>
            <w:r w:rsidRPr="00F946A0"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46" w:type="pct"/>
            <w:vAlign w:val="center"/>
          </w:tcPr>
          <w:p w14:paraId="07C6148F" w14:textId="5C4CE9B4" w:rsidR="00927825" w:rsidRDefault="00927825" w:rsidP="0092782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46" w:type="pct"/>
            <w:vAlign w:val="center"/>
          </w:tcPr>
          <w:p w14:paraId="550F55D7" w14:textId="0DAE7589" w:rsidR="00927825" w:rsidRPr="00253CF7" w:rsidRDefault="00927825" w:rsidP="0092782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tc>
          <w:tcPr>
            <w:tcW w:w="344" w:type="pct"/>
            <w:vAlign w:val="center"/>
          </w:tcPr>
          <w:p w14:paraId="485CF32B" w14:textId="78DFC5C2" w:rsidR="00927825" w:rsidRPr="00253CF7" w:rsidRDefault="00927825" w:rsidP="00927825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lang w:eastAsia="de-DE"/>
              </w:rPr>
              <w:t>X</w:t>
            </w:r>
          </w:p>
        </w:tc>
        <w:bookmarkStart w:id="0" w:name="_GoBack"/>
        <w:bookmarkEnd w:id="0"/>
      </w:tr>
    </w:tbl>
    <w:p w14:paraId="631E4689" w14:textId="77777777" w:rsidR="008E066F" w:rsidRPr="008E066F" w:rsidRDefault="008E066F">
      <w:pPr>
        <w:rPr>
          <w:b/>
          <w:lang w:val="en-US"/>
        </w:rPr>
      </w:pPr>
    </w:p>
    <w:sectPr w:rsidR="008E066F" w:rsidRPr="008E06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30A6C4" w14:textId="77777777" w:rsidR="00283657" w:rsidRDefault="00283657" w:rsidP="00283657">
      <w:pPr>
        <w:spacing w:before="0" w:line="240" w:lineRule="auto"/>
      </w:pPr>
      <w:r>
        <w:separator/>
      </w:r>
    </w:p>
  </w:endnote>
  <w:endnote w:type="continuationSeparator" w:id="0">
    <w:p w14:paraId="1DBB4CC2" w14:textId="77777777" w:rsidR="00283657" w:rsidRDefault="00283657" w:rsidP="0028365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C52CC" w14:textId="77777777" w:rsidR="00283657" w:rsidRDefault="00283657" w:rsidP="00283657">
      <w:pPr>
        <w:spacing w:before="0" w:line="240" w:lineRule="auto"/>
      </w:pPr>
      <w:r>
        <w:separator/>
      </w:r>
    </w:p>
  </w:footnote>
  <w:footnote w:type="continuationSeparator" w:id="0">
    <w:p w14:paraId="367FF954" w14:textId="77777777" w:rsidR="00283657" w:rsidRDefault="00283657" w:rsidP="00283657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876B9"/>
    <w:multiLevelType w:val="hybridMultilevel"/>
    <w:tmpl w:val="B908D584"/>
    <w:lvl w:ilvl="0" w:tplc="B3B011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61C6A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8FEFD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3493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6C2DFC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A89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524C3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97284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E6E7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A102919"/>
    <w:multiLevelType w:val="hybridMultilevel"/>
    <w:tmpl w:val="CF0EFC72"/>
    <w:lvl w:ilvl="0" w:tplc="ECA070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8772E"/>
    <w:multiLevelType w:val="hybridMultilevel"/>
    <w:tmpl w:val="DCDEF5A4"/>
    <w:lvl w:ilvl="0" w:tplc="25687F7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542C6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FFA2F3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6EDC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AD895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42491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82CA2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66D6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A40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A7E7B7C"/>
    <w:multiLevelType w:val="hybridMultilevel"/>
    <w:tmpl w:val="388E1B76"/>
    <w:lvl w:ilvl="0" w:tplc="BDF4BE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D402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17491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E817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26C1D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A8A95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2EC4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665E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F0CC5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55B53E2C"/>
    <w:multiLevelType w:val="hybridMultilevel"/>
    <w:tmpl w:val="9BF0E4F0"/>
    <w:lvl w:ilvl="0" w:tplc="63169C0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32DE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AE48B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183A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A74B8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2AA0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274D1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8285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F8E9D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7FBA4A32"/>
    <w:multiLevelType w:val="hybridMultilevel"/>
    <w:tmpl w:val="5CF000CC"/>
    <w:lvl w:ilvl="0" w:tplc="14EAA22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6B416D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6A8A0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2E814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5AEB9E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C20A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2C28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4322F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66691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23"/>
    <w:rsid w:val="0004358F"/>
    <w:rsid w:val="00056D0B"/>
    <w:rsid w:val="00097105"/>
    <w:rsid w:val="000D7952"/>
    <w:rsid w:val="00135C0B"/>
    <w:rsid w:val="001450E9"/>
    <w:rsid w:val="0016693F"/>
    <w:rsid w:val="001C77FC"/>
    <w:rsid w:val="00225C0D"/>
    <w:rsid w:val="00253CF7"/>
    <w:rsid w:val="00264904"/>
    <w:rsid w:val="00283657"/>
    <w:rsid w:val="002B259F"/>
    <w:rsid w:val="00421BBE"/>
    <w:rsid w:val="004617C2"/>
    <w:rsid w:val="004E5126"/>
    <w:rsid w:val="004E78DE"/>
    <w:rsid w:val="0055015C"/>
    <w:rsid w:val="005A3E52"/>
    <w:rsid w:val="005C11F6"/>
    <w:rsid w:val="005D75D6"/>
    <w:rsid w:val="005F103F"/>
    <w:rsid w:val="00622B77"/>
    <w:rsid w:val="00643656"/>
    <w:rsid w:val="006D231D"/>
    <w:rsid w:val="00704313"/>
    <w:rsid w:val="007977BD"/>
    <w:rsid w:val="007B58FB"/>
    <w:rsid w:val="007C66EF"/>
    <w:rsid w:val="007F1579"/>
    <w:rsid w:val="00834EB9"/>
    <w:rsid w:val="00847988"/>
    <w:rsid w:val="008D2143"/>
    <w:rsid w:val="008D434C"/>
    <w:rsid w:val="008E066F"/>
    <w:rsid w:val="008E240E"/>
    <w:rsid w:val="00913603"/>
    <w:rsid w:val="00927825"/>
    <w:rsid w:val="00A5191E"/>
    <w:rsid w:val="00AA43FE"/>
    <w:rsid w:val="00AF62CE"/>
    <w:rsid w:val="00B363F5"/>
    <w:rsid w:val="00B53102"/>
    <w:rsid w:val="00B63204"/>
    <w:rsid w:val="00C02823"/>
    <w:rsid w:val="00C156A6"/>
    <w:rsid w:val="00C37BA5"/>
    <w:rsid w:val="00CA4D7C"/>
    <w:rsid w:val="00CF3372"/>
    <w:rsid w:val="00D902A6"/>
    <w:rsid w:val="00DB4CEB"/>
    <w:rsid w:val="00DD4C5F"/>
    <w:rsid w:val="00DD5154"/>
    <w:rsid w:val="00DE0C7F"/>
    <w:rsid w:val="00E71A54"/>
    <w:rsid w:val="00EC6285"/>
    <w:rsid w:val="00F216D6"/>
    <w:rsid w:val="00F41BD8"/>
    <w:rsid w:val="00F670F6"/>
    <w:rsid w:val="00F8326D"/>
    <w:rsid w:val="00F946A0"/>
    <w:rsid w:val="00FD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81B46"/>
  <w15:chartTrackingRefBased/>
  <w15:docId w15:val="{69DDE941-5EDE-4B0E-940D-E5D66ECF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41BD8"/>
    <w:pPr>
      <w:spacing w:before="120" w:after="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A4D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A4D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4D7C"/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A4D7C"/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table" w:styleId="Gitternetztabelle5dunkelAkzent1">
    <w:name w:val="Grid Table 5 Dark Accent 1"/>
    <w:basedOn w:val="NormaleTabelle"/>
    <w:uiPriority w:val="50"/>
    <w:rsid w:val="00A5191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itternetztabelle3Akzent1">
    <w:name w:val="Grid Table 3 Accent 1"/>
    <w:basedOn w:val="NormaleTabelle"/>
    <w:uiPriority w:val="48"/>
    <w:rsid w:val="0028365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2Akzent1">
    <w:name w:val="Grid Table 2 Accent 1"/>
    <w:basedOn w:val="NormaleTabelle"/>
    <w:uiPriority w:val="47"/>
    <w:rsid w:val="0028365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283657"/>
    <w:pPr>
      <w:spacing w:before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83657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83657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8E240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157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157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F15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F15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F15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15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1579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D902A6"/>
    <w:pPr>
      <w:ind w:left="720"/>
      <w:contextualSpacing/>
    </w:pPr>
  </w:style>
  <w:style w:type="paragraph" w:styleId="KeinLeerraum">
    <w:name w:val="No Spacing"/>
    <w:uiPriority w:val="1"/>
    <w:qFormat/>
    <w:rsid w:val="00C156A6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100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5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97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42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5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2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690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001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488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5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24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784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227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8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27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8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F2484-FAF3-4810-95BC-36573FB72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ühne</dc:creator>
  <cp:keywords/>
  <dc:description/>
  <cp:lastModifiedBy>Dr. Mathis Elling</cp:lastModifiedBy>
  <cp:revision>19</cp:revision>
  <dcterms:created xsi:type="dcterms:W3CDTF">2022-08-08T08:58:00Z</dcterms:created>
  <dcterms:modified xsi:type="dcterms:W3CDTF">2023-06-22T12:39:00Z</dcterms:modified>
</cp:coreProperties>
</file>